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28EB0" w14:textId="74BC8E3D" w:rsidR="005E4E1D" w:rsidRPr="00F25A3A" w:rsidRDefault="000F67A5" w:rsidP="0051198A">
      <w:pPr>
        <w:spacing w:after="120" w:line="288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pict w14:anchorId="00A9B3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1.75pt;height:531pt">
            <v:imagedata r:id="rId8" o:title="Figure S3"/>
          </v:shape>
        </w:pict>
      </w:r>
    </w:p>
    <w:p w14:paraId="4E44C436" w14:textId="5DA7FF79" w:rsidR="009B48FC" w:rsidRDefault="00EA1BCE" w:rsidP="0051198A">
      <w:pPr>
        <w:spacing w:after="120" w:line="288" w:lineRule="auto"/>
        <w:rPr>
          <w:rFonts w:ascii="Arial" w:eastAsia="Arial" w:hAnsi="Arial" w:cs="Arial"/>
          <w:b/>
          <w:sz w:val="22"/>
          <w:szCs w:val="22"/>
        </w:rPr>
      </w:pPr>
      <w:r w:rsidRPr="00F25A3A">
        <w:rPr>
          <w:rFonts w:ascii="Arial" w:eastAsia="Arial" w:hAnsi="Arial" w:cs="Arial"/>
          <w:b/>
          <w:sz w:val="22"/>
          <w:szCs w:val="22"/>
        </w:rPr>
        <w:t>Figure S</w:t>
      </w:r>
      <w:r w:rsidR="00634B84" w:rsidRPr="00F25A3A">
        <w:rPr>
          <w:rFonts w:ascii="Arial" w:eastAsia="Arial" w:hAnsi="Arial" w:cs="Arial"/>
          <w:b/>
          <w:sz w:val="22"/>
          <w:szCs w:val="22"/>
        </w:rPr>
        <w:t>3</w:t>
      </w:r>
      <w:r w:rsidRPr="00F25A3A">
        <w:rPr>
          <w:rFonts w:ascii="Arial" w:eastAsia="Arial" w:hAnsi="Arial" w:cs="Arial"/>
          <w:b/>
          <w:sz w:val="22"/>
          <w:szCs w:val="22"/>
        </w:rPr>
        <w:t>: K</w:t>
      </w:r>
      <w:r w:rsidR="0051198A" w:rsidRPr="00F25A3A">
        <w:rPr>
          <w:rFonts w:ascii="Arial" w:eastAsia="Arial" w:hAnsi="Arial" w:cs="Arial"/>
          <w:b/>
          <w:sz w:val="22"/>
          <w:szCs w:val="22"/>
        </w:rPr>
        <w:t>aplan-</w:t>
      </w:r>
      <w:r w:rsidRPr="00F25A3A">
        <w:rPr>
          <w:rFonts w:ascii="Arial" w:eastAsia="Arial" w:hAnsi="Arial" w:cs="Arial"/>
          <w:b/>
          <w:sz w:val="22"/>
          <w:szCs w:val="22"/>
        </w:rPr>
        <w:t>M</w:t>
      </w:r>
      <w:r w:rsidR="0051198A" w:rsidRPr="00F25A3A">
        <w:rPr>
          <w:rFonts w:ascii="Arial" w:eastAsia="Arial" w:hAnsi="Arial" w:cs="Arial"/>
          <w:b/>
          <w:sz w:val="22"/>
          <w:szCs w:val="22"/>
        </w:rPr>
        <w:t xml:space="preserve">eier </w:t>
      </w:r>
      <w:r w:rsidR="00465010" w:rsidRPr="00F25A3A">
        <w:rPr>
          <w:rFonts w:ascii="Arial" w:eastAsia="Arial" w:hAnsi="Arial" w:cs="Arial"/>
          <w:b/>
          <w:sz w:val="22"/>
          <w:szCs w:val="22"/>
        </w:rPr>
        <w:t>p</w:t>
      </w:r>
      <w:r w:rsidRPr="00F25A3A">
        <w:rPr>
          <w:rFonts w:ascii="Arial" w:eastAsia="Arial" w:hAnsi="Arial" w:cs="Arial"/>
          <w:b/>
          <w:sz w:val="22"/>
          <w:szCs w:val="22"/>
        </w:rPr>
        <w:t>lot</w:t>
      </w:r>
      <w:r w:rsidR="00465010" w:rsidRPr="00F25A3A">
        <w:rPr>
          <w:rFonts w:ascii="Arial" w:eastAsia="Arial" w:hAnsi="Arial" w:cs="Arial"/>
          <w:b/>
          <w:sz w:val="22"/>
          <w:szCs w:val="22"/>
        </w:rPr>
        <w:t xml:space="preserve"> of PFS in the FL set</w:t>
      </w:r>
      <w:r w:rsidR="00CA53EE" w:rsidRPr="00F25A3A">
        <w:rPr>
          <w:rFonts w:ascii="Arial" w:eastAsia="Arial" w:hAnsi="Arial" w:cs="Arial"/>
          <w:b/>
          <w:sz w:val="22"/>
          <w:szCs w:val="22"/>
        </w:rPr>
        <w:t xml:space="preserve"> by </w:t>
      </w:r>
      <w:r w:rsidRPr="00F25A3A">
        <w:rPr>
          <w:rFonts w:ascii="Arial" w:eastAsia="Arial" w:hAnsi="Arial" w:cs="Arial"/>
          <w:b/>
          <w:sz w:val="22"/>
          <w:szCs w:val="22"/>
        </w:rPr>
        <w:t xml:space="preserve">Ann Arbor </w:t>
      </w:r>
      <w:r w:rsidR="0051198A" w:rsidRPr="00F25A3A">
        <w:rPr>
          <w:rFonts w:ascii="Arial" w:eastAsia="Arial" w:hAnsi="Arial" w:cs="Arial"/>
          <w:b/>
          <w:sz w:val="22"/>
          <w:szCs w:val="22"/>
        </w:rPr>
        <w:t>tumor sta</w:t>
      </w:r>
      <w:r w:rsidR="00F16257" w:rsidRPr="00F25A3A">
        <w:rPr>
          <w:rFonts w:ascii="Arial" w:eastAsia="Arial" w:hAnsi="Arial" w:cs="Arial"/>
          <w:b/>
          <w:sz w:val="22"/>
          <w:szCs w:val="22"/>
        </w:rPr>
        <w:t>tus</w:t>
      </w:r>
      <w:r w:rsidR="0051198A" w:rsidRPr="00F25A3A">
        <w:rPr>
          <w:rFonts w:ascii="Arial" w:eastAsia="Arial" w:hAnsi="Arial" w:cs="Arial"/>
          <w:b/>
          <w:sz w:val="22"/>
          <w:szCs w:val="22"/>
        </w:rPr>
        <w:t xml:space="preserve"> </w:t>
      </w:r>
      <w:r w:rsidRPr="00F25A3A">
        <w:rPr>
          <w:rFonts w:ascii="Arial" w:eastAsia="Arial" w:hAnsi="Arial" w:cs="Arial"/>
          <w:b/>
          <w:sz w:val="22"/>
          <w:szCs w:val="22"/>
        </w:rPr>
        <w:t xml:space="preserve">I, II, III </w:t>
      </w:r>
      <w:r w:rsidR="0051198A" w:rsidRPr="00F25A3A">
        <w:rPr>
          <w:rFonts w:ascii="Arial" w:eastAsia="Arial" w:hAnsi="Arial" w:cs="Arial"/>
          <w:b/>
          <w:sz w:val="22"/>
          <w:szCs w:val="22"/>
        </w:rPr>
        <w:t>a</w:t>
      </w:r>
      <w:r w:rsidRPr="00F25A3A">
        <w:rPr>
          <w:rFonts w:ascii="Arial" w:eastAsia="Arial" w:hAnsi="Arial" w:cs="Arial"/>
          <w:b/>
          <w:sz w:val="22"/>
          <w:szCs w:val="22"/>
        </w:rPr>
        <w:t>nd IV</w:t>
      </w:r>
    </w:p>
    <w:p w14:paraId="07B16FBE" w14:textId="1100B5E1" w:rsidR="00EA1BCE" w:rsidRPr="005E4E1D" w:rsidRDefault="005E4E1D" w:rsidP="0051198A">
      <w:pPr>
        <w:spacing w:after="120" w:line="288" w:lineRule="auto"/>
        <w:rPr>
          <w:rFonts w:ascii="Arial" w:eastAsia="Arial" w:hAnsi="Arial" w:cs="Arial"/>
          <w:sz w:val="22"/>
          <w:szCs w:val="22"/>
        </w:rPr>
      </w:pPr>
      <w:r w:rsidRPr="005E4E1D">
        <w:rPr>
          <w:rFonts w:ascii="Arial" w:eastAsia="Arial" w:hAnsi="Arial" w:cs="Arial"/>
          <w:sz w:val="22"/>
          <w:szCs w:val="22"/>
        </w:rPr>
        <w:t xml:space="preserve">(A) </w:t>
      </w:r>
      <w:r>
        <w:rPr>
          <w:rFonts w:ascii="Arial" w:eastAsia="Arial" w:hAnsi="Arial" w:cs="Arial"/>
          <w:sz w:val="22"/>
          <w:szCs w:val="22"/>
        </w:rPr>
        <w:t>Ann Arbor tumo</w:t>
      </w:r>
      <w:r w:rsidRPr="005E4E1D"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z w:val="22"/>
          <w:szCs w:val="22"/>
        </w:rPr>
        <w:t>s</w:t>
      </w:r>
      <w:r w:rsidRPr="005E4E1D">
        <w:rPr>
          <w:rFonts w:ascii="Arial" w:eastAsia="Arial" w:hAnsi="Arial" w:cs="Arial"/>
          <w:sz w:val="22"/>
          <w:szCs w:val="22"/>
        </w:rPr>
        <w:t>tatus I vs. II vs. III vs. IV</w:t>
      </w:r>
      <w:r>
        <w:rPr>
          <w:rFonts w:ascii="Arial" w:eastAsia="Arial" w:hAnsi="Arial" w:cs="Arial"/>
          <w:sz w:val="22"/>
          <w:szCs w:val="22"/>
        </w:rPr>
        <w:t xml:space="preserve">. (B) </w:t>
      </w:r>
      <w:r w:rsidRPr="005E4E1D">
        <w:rPr>
          <w:rFonts w:ascii="Arial" w:eastAsia="Arial" w:hAnsi="Arial" w:cs="Arial"/>
          <w:sz w:val="22"/>
          <w:szCs w:val="22"/>
        </w:rPr>
        <w:t xml:space="preserve">Ann Arbor </w:t>
      </w:r>
      <w:r>
        <w:rPr>
          <w:rFonts w:ascii="Arial" w:eastAsia="Arial" w:hAnsi="Arial" w:cs="Arial"/>
          <w:sz w:val="22"/>
          <w:szCs w:val="22"/>
        </w:rPr>
        <w:t>tumo</w:t>
      </w:r>
      <w:r w:rsidRPr="005E4E1D"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z w:val="22"/>
          <w:szCs w:val="22"/>
        </w:rPr>
        <w:t xml:space="preserve">status </w:t>
      </w:r>
      <w:r w:rsidRPr="005E4E1D">
        <w:rPr>
          <w:rFonts w:ascii="Arial" w:eastAsia="Arial" w:hAnsi="Arial" w:cs="Arial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/II vs. III/IV.</w:t>
      </w:r>
      <w:r w:rsidR="007E4D85" w:rsidRPr="007E4D85">
        <w:rPr>
          <w:rFonts w:ascii="Arial" w:eastAsia="Arial" w:hAnsi="Arial" w:cs="Arial"/>
          <w:sz w:val="22"/>
          <w:szCs w:val="22"/>
        </w:rPr>
        <w:t xml:space="preserve"> PFS was defined as time from first visit until progression or death. Patients without event were censored at their last observation (last visit or discontinuation).</w:t>
      </w:r>
      <w:r w:rsidR="00FB3677">
        <w:rPr>
          <w:rFonts w:ascii="Arial" w:eastAsia="Arial" w:hAnsi="Arial" w:cs="Arial"/>
          <w:sz w:val="22"/>
          <w:szCs w:val="22"/>
        </w:rPr>
        <w:t xml:space="preserve"> Abbreviations: </w:t>
      </w:r>
      <w:r w:rsidR="00FB3677" w:rsidRPr="00FD3B25">
        <w:rPr>
          <w:rFonts w:ascii="Arial" w:eastAsia="Arial" w:hAnsi="Arial" w:cs="Arial"/>
          <w:sz w:val="22"/>
          <w:szCs w:val="22"/>
        </w:rPr>
        <w:t>FL, follicular lymphoma;</w:t>
      </w:r>
      <w:r w:rsidR="00FB3677">
        <w:rPr>
          <w:rFonts w:ascii="Arial" w:eastAsia="Arial" w:hAnsi="Arial" w:cs="Arial"/>
          <w:sz w:val="22"/>
          <w:szCs w:val="22"/>
        </w:rPr>
        <w:t xml:space="preserve"> PFS, progression-free survival</w:t>
      </w:r>
      <w:bookmarkStart w:id="0" w:name="_GoBack"/>
      <w:bookmarkEnd w:id="0"/>
    </w:p>
    <w:sectPr w:rsidR="00EA1BCE" w:rsidRPr="005E4E1D">
      <w:pgSz w:w="11906" w:h="16838"/>
      <w:pgMar w:top="1418" w:right="1418" w:bottom="1134" w:left="1418" w:header="340" w:footer="709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7224F" w16cex:dateUtc="2021-08-03T08:27:00Z"/>
  <w16cex:commentExtensible w16cex:durableId="25572250" w16cex:dateUtc="2021-08-12T14:09:00Z"/>
  <w16cex:commentExtensible w16cex:durableId="25575F97" w16cex:dateUtc="2021-12-05T14:56:00Z"/>
  <w16cex:commentExtensible w16cex:durableId="25576101" w16cex:dateUtc="2021-12-05T15:02:00Z"/>
  <w16cex:commentExtensible w16cex:durableId="255761A8" w16cex:dateUtc="2021-12-05T15:04:00Z"/>
  <w16cex:commentExtensible w16cex:durableId="25576536" w16cex:dateUtc="2021-12-05T1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4D9C82" w16cid:durableId="2557224F"/>
  <w16cid:commentId w16cid:paraId="2624AB2C" w16cid:durableId="25572250"/>
  <w16cid:commentId w16cid:paraId="310AA486" w16cid:durableId="25575F97"/>
  <w16cid:commentId w16cid:paraId="4BD03D6B" w16cid:durableId="25576101"/>
  <w16cid:commentId w16cid:paraId="37F547D5" w16cid:durableId="255761A8"/>
  <w16cid:commentId w16cid:paraId="0CB8460C" w16cid:durableId="2557653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2961C7" w14:textId="77777777" w:rsidR="000F67A5" w:rsidRDefault="000F67A5">
      <w:r>
        <w:separator/>
      </w:r>
    </w:p>
  </w:endnote>
  <w:endnote w:type="continuationSeparator" w:id="0">
    <w:p w14:paraId="4FC7D678" w14:textId="77777777" w:rsidR="000F67A5" w:rsidRDefault="000F6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02892" w14:textId="77777777" w:rsidR="000F67A5" w:rsidRDefault="000F67A5">
      <w:r>
        <w:separator/>
      </w:r>
    </w:p>
  </w:footnote>
  <w:footnote w:type="continuationSeparator" w:id="0">
    <w:p w14:paraId="00FF263E" w14:textId="77777777" w:rsidR="000F67A5" w:rsidRDefault="000F67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6127E2"/>
    <w:multiLevelType w:val="multilevel"/>
    <w:tmpl w:val="6658C6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533DD4"/>
    <w:multiLevelType w:val="hybridMultilevel"/>
    <w:tmpl w:val="743464AC"/>
    <w:lvl w:ilvl="0" w:tplc="41C8E69C">
      <w:start w:val="58"/>
      <w:numFmt w:val="bullet"/>
      <w:lvlText w:val=""/>
      <w:lvlJc w:val="left"/>
      <w:pPr>
        <w:ind w:left="720" w:hanging="360"/>
      </w:pPr>
      <w:rPr>
        <w:rFonts w:ascii="Symbol" w:eastAsia="Times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3E5134"/>
    <w:multiLevelType w:val="hybridMultilevel"/>
    <w:tmpl w:val="E0BE9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406E32"/>
    <w:multiLevelType w:val="hybridMultilevel"/>
    <w:tmpl w:val="9F3AF5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AE3DE6"/>
    <w:multiLevelType w:val="hybridMultilevel"/>
    <w:tmpl w:val="B37AF2A2"/>
    <w:lvl w:ilvl="0" w:tplc="C65C5C5C">
      <w:start w:val="2"/>
      <w:numFmt w:val="bullet"/>
      <w:lvlText w:val=""/>
      <w:lvlJc w:val="left"/>
      <w:pPr>
        <w:ind w:left="720" w:hanging="360"/>
      </w:pPr>
      <w:rPr>
        <w:rFonts w:ascii="Symbol" w:eastAsia="Times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194224"/>
    <w:multiLevelType w:val="hybridMultilevel"/>
    <w:tmpl w:val="5DD87C94"/>
    <w:lvl w:ilvl="0" w:tplc="B6B01A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E621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2097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5449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DE6B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8A83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4D1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BAF7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66BF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686796"/>
    <w:multiLevelType w:val="multilevel"/>
    <w:tmpl w:val="82101C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fr-FR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C01"/>
    <w:rsid w:val="00006B4A"/>
    <w:rsid w:val="00010594"/>
    <w:rsid w:val="00011BCD"/>
    <w:rsid w:val="0001409F"/>
    <w:rsid w:val="00014D26"/>
    <w:rsid w:val="00015D0C"/>
    <w:rsid w:val="00017093"/>
    <w:rsid w:val="00022096"/>
    <w:rsid w:val="00023F3D"/>
    <w:rsid w:val="00027D0E"/>
    <w:rsid w:val="000308FB"/>
    <w:rsid w:val="000310BB"/>
    <w:rsid w:val="00031377"/>
    <w:rsid w:val="00032905"/>
    <w:rsid w:val="00034119"/>
    <w:rsid w:val="00036B12"/>
    <w:rsid w:val="00043F2F"/>
    <w:rsid w:val="00045C1A"/>
    <w:rsid w:val="00046185"/>
    <w:rsid w:val="0004640A"/>
    <w:rsid w:val="0004730F"/>
    <w:rsid w:val="00057354"/>
    <w:rsid w:val="000600BC"/>
    <w:rsid w:val="00065A19"/>
    <w:rsid w:val="0007497A"/>
    <w:rsid w:val="000750C0"/>
    <w:rsid w:val="00075476"/>
    <w:rsid w:val="000774C9"/>
    <w:rsid w:val="00081C34"/>
    <w:rsid w:val="00082F6A"/>
    <w:rsid w:val="0008400B"/>
    <w:rsid w:val="00090986"/>
    <w:rsid w:val="00095646"/>
    <w:rsid w:val="00095B3C"/>
    <w:rsid w:val="00095E50"/>
    <w:rsid w:val="000A0756"/>
    <w:rsid w:val="000A4909"/>
    <w:rsid w:val="000A5EEB"/>
    <w:rsid w:val="000B1FE3"/>
    <w:rsid w:val="000B21C3"/>
    <w:rsid w:val="000B273C"/>
    <w:rsid w:val="000C006A"/>
    <w:rsid w:val="000D0CF6"/>
    <w:rsid w:val="000D0E70"/>
    <w:rsid w:val="000D24F9"/>
    <w:rsid w:val="000D5656"/>
    <w:rsid w:val="000E18C9"/>
    <w:rsid w:val="000E1C5B"/>
    <w:rsid w:val="000E2569"/>
    <w:rsid w:val="000E47A3"/>
    <w:rsid w:val="000F0578"/>
    <w:rsid w:val="000F1E73"/>
    <w:rsid w:val="000F67A5"/>
    <w:rsid w:val="000F6A54"/>
    <w:rsid w:val="000F6C35"/>
    <w:rsid w:val="000F766F"/>
    <w:rsid w:val="00101ACD"/>
    <w:rsid w:val="00101CD3"/>
    <w:rsid w:val="001029ED"/>
    <w:rsid w:val="00103572"/>
    <w:rsid w:val="00114DA8"/>
    <w:rsid w:val="00116596"/>
    <w:rsid w:val="00123B19"/>
    <w:rsid w:val="001258DE"/>
    <w:rsid w:val="00130075"/>
    <w:rsid w:val="00141170"/>
    <w:rsid w:val="00141C19"/>
    <w:rsid w:val="00146647"/>
    <w:rsid w:val="00154C34"/>
    <w:rsid w:val="00156EF0"/>
    <w:rsid w:val="001629D8"/>
    <w:rsid w:val="00163778"/>
    <w:rsid w:val="0016641D"/>
    <w:rsid w:val="00170255"/>
    <w:rsid w:val="00170409"/>
    <w:rsid w:val="00175538"/>
    <w:rsid w:val="00182B9B"/>
    <w:rsid w:val="001835A5"/>
    <w:rsid w:val="0018391A"/>
    <w:rsid w:val="00185D4C"/>
    <w:rsid w:val="001863EB"/>
    <w:rsid w:val="00186B60"/>
    <w:rsid w:val="001879CE"/>
    <w:rsid w:val="00187B75"/>
    <w:rsid w:val="00192523"/>
    <w:rsid w:val="00193E47"/>
    <w:rsid w:val="00195329"/>
    <w:rsid w:val="001A2686"/>
    <w:rsid w:val="001A2C27"/>
    <w:rsid w:val="001A4415"/>
    <w:rsid w:val="001A5905"/>
    <w:rsid w:val="001A76A1"/>
    <w:rsid w:val="001A7C12"/>
    <w:rsid w:val="001A7D66"/>
    <w:rsid w:val="001B05CA"/>
    <w:rsid w:val="001B186C"/>
    <w:rsid w:val="001B599F"/>
    <w:rsid w:val="001B68B8"/>
    <w:rsid w:val="001C0A95"/>
    <w:rsid w:val="001C2EEC"/>
    <w:rsid w:val="001C4199"/>
    <w:rsid w:val="001D154C"/>
    <w:rsid w:val="001D1CDB"/>
    <w:rsid w:val="001D25CC"/>
    <w:rsid w:val="001E00DE"/>
    <w:rsid w:val="001E6685"/>
    <w:rsid w:val="001E72B6"/>
    <w:rsid w:val="0020503E"/>
    <w:rsid w:val="00207DBE"/>
    <w:rsid w:val="002121EF"/>
    <w:rsid w:val="00214548"/>
    <w:rsid w:val="00223C69"/>
    <w:rsid w:val="002274D7"/>
    <w:rsid w:val="002336BB"/>
    <w:rsid w:val="00233E3A"/>
    <w:rsid w:val="00241BC7"/>
    <w:rsid w:val="00245E0E"/>
    <w:rsid w:val="002501B6"/>
    <w:rsid w:val="00250B18"/>
    <w:rsid w:val="00254089"/>
    <w:rsid w:val="00261364"/>
    <w:rsid w:val="002732D9"/>
    <w:rsid w:val="00277A90"/>
    <w:rsid w:val="0028057D"/>
    <w:rsid w:val="00281CC7"/>
    <w:rsid w:val="00296530"/>
    <w:rsid w:val="002A3D5B"/>
    <w:rsid w:val="002B26F9"/>
    <w:rsid w:val="002C0480"/>
    <w:rsid w:val="002C0D8F"/>
    <w:rsid w:val="002C0EEC"/>
    <w:rsid w:val="002C265B"/>
    <w:rsid w:val="002C3483"/>
    <w:rsid w:val="002C4B1E"/>
    <w:rsid w:val="002D7B6E"/>
    <w:rsid w:val="002E51D2"/>
    <w:rsid w:val="002F05FB"/>
    <w:rsid w:val="002F6E5A"/>
    <w:rsid w:val="00303C3C"/>
    <w:rsid w:val="003056B8"/>
    <w:rsid w:val="00305D01"/>
    <w:rsid w:val="0030615F"/>
    <w:rsid w:val="003136FD"/>
    <w:rsid w:val="003156C4"/>
    <w:rsid w:val="00321568"/>
    <w:rsid w:val="0032679D"/>
    <w:rsid w:val="00330E41"/>
    <w:rsid w:val="00335228"/>
    <w:rsid w:val="0034020D"/>
    <w:rsid w:val="00341FB5"/>
    <w:rsid w:val="003426AF"/>
    <w:rsid w:val="00342A8E"/>
    <w:rsid w:val="003442DD"/>
    <w:rsid w:val="00353B97"/>
    <w:rsid w:val="00353D64"/>
    <w:rsid w:val="00355284"/>
    <w:rsid w:val="003629B0"/>
    <w:rsid w:val="00365447"/>
    <w:rsid w:val="0037063A"/>
    <w:rsid w:val="00373308"/>
    <w:rsid w:val="0037576A"/>
    <w:rsid w:val="00380C1F"/>
    <w:rsid w:val="00393C80"/>
    <w:rsid w:val="00394FD3"/>
    <w:rsid w:val="003955B9"/>
    <w:rsid w:val="0039687E"/>
    <w:rsid w:val="003A520E"/>
    <w:rsid w:val="003A5566"/>
    <w:rsid w:val="003B4887"/>
    <w:rsid w:val="003B5648"/>
    <w:rsid w:val="003C3C75"/>
    <w:rsid w:val="003C5D91"/>
    <w:rsid w:val="003C5FF0"/>
    <w:rsid w:val="003E26B9"/>
    <w:rsid w:val="003E3A9E"/>
    <w:rsid w:val="003E5810"/>
    <w:rsid w:val="003E79B6"/>
    <w:rsid w:val="003F008A"/>
    <w:rsid w:val="003F043F"/>
    <w:rsid w:val="003F2C6A"/>
    <w:rsid w:val="003F2E77"/>
    <w:rsid w:val="003F3D32"/>
    <w:rsid w:val="003F48A2"/>
    <w:rsid w:val="003F7A9D"/>
    <w:rsid w:val="003F7E49"/>
    <w:rsid w:val="00400322"/>
    <w:rsid w:val="0040166D"/>
    <w:rsid w:val="00402221"/>
    <w:rsid w:val="00403FFA"/>
    <w:rsid w:val="00404861"/>
    <w:rsid w:val="0040685F"/>
    <w:rsid w:val="00412829"/>
    <w:rsid w:val="0041289E"/>
    <w:rsid w:val="00417D33"/>
    <w:rsid w:val="00422E90"/>
    <w:rsid w:val="00423836"/>
    <w:rsid w:val="0042773F"/>
    <w:rsid w:val="004304C3"/>
    <w:rsid w:val="004324A6"/>
    <w:rsid w:val="0043286D"/>
    <w:rsid w:val="00435CF7"/>
    <w:rsid w:val="00436879"/>
    <w:rsid w:val="00437EC4"/>
    <w:rsid w:val="00446F62"/>
    <w:rsid w:val="00457433"/>
    <w:rsid w:val="00465010"/>
    <w:rsid w:val="00465706"/>
    <w:rsid w:val="00481FE4"/>
    <w:rsid w:val="00482AB2"/>
    <w:rsid w:val="00493AD2"/>
    <w:rsid w:val="00494F81"/>
    <w:rsid w:val="00496154"/>
    <w:rsid w:val="004A37DE"/>
    <w:rsid w:val="004B455F"/>
    <w:rsid w:val="004B48C5"/>
    <w:rsid w:val="004B5A2F"/>
    <w:rsid w:val="004C4BDE"/>
    <w:rsid w:val="004C6955"/>
    <w:rsid w:val="004D60BE"/>
    <w:rsid w:val="004E2D10"/>
    <w:rsid w:val="004E497C"/>
    <w:rsid w:val="004E676A"/>
    <w:rsid w:val="004F02A3"/>
    <w:rsid w:val="004F2756"/>
    <w:rsid w:val="00500521"/>
    <w:rsid w:val="0050174A"/>
    <w:rsid w:val="00506924"/>
    <w:rsid w:val="00506E8C"/>
    <w:rsid w:val="005076B7"/>
    <w:rsid w:val="0051198A"/>
    <w:rsid w:val="00511DFD"/>
    <w:rsid w:val="00516111"/>
    <w:rsid w:val="00524A30"/>
    <w:rsid w:val="005272B3"/>
    <w:rsid w:val="00532A33"/>
    <w:rsid w:val="005335D2"/>
    <w:rsid w:val="00540A5F"/>
    <w:rsid w:val="00541DCA"/>
    <w:rsid w:val="00543DFD"/>
    <w:rsid w:val="00552636"/>
    <w:rsid w:val="00552905"/>
    <w:rsid w:val="0055436C"/>
    <w:rsid w:val="00555652"/>
    <w:rsid w:val="005578B3"/>
    <w:rsid w:val="00565366"/>
    <w:rsid w:val="00570747"/>
    <w:rsid w:val="005723B2"/>
    <w:rsid w:val="00584723"/>
    <w:rsid w:val="00585543"/>
    <w:rsid w:val="005908FF"/>
    <w:rsid w:val="00592EA1"/>
    <w:rsid w:val="00595CCA"/>
    <w:rsid w:val="005A0395"/>
    <w:rsid w:val="005A31D8"/>
    <w:rsid w:val="005A4B1C"/>
    <w:rsid w:val="005A638B"/>
    <w:rsid w:val="005A7D82"/>
    <w:rsid w:val="005C53ED"/>
    <w:rsid w:val="005D0BB2"/>
    <w:rsid w:val="005D0FFE"/>
    <w:rsid w:val="005D44C2"/>
    <w:rsid w:val="005E0990"/>
    <w:rsid w:val="005E4E1D"/>
    <w:rsid w:val="005E7546"/>
    <w:rsid w:val="005F248C"/>
    <w:rsid w:val="005F355D"/>
    <w:rsid w:val="005F7F14"/>
    <w:rsid w:val="006072D5"/>
    <w:rsid w:val="00612A28"/>
    <w:rsid w:val="006138D1"/>
    <w:rsid w:val="00615F7B"/>
    <w:rsid w:val="00625516"/>
    <w:rsid w:val="00626444"/>
    <w:rsid w:val="006332C9"/>
    <w:rsid w:val="00634B84"/>
    <w:rsid w:val="006367F9"/>
    <w:rsid w:val="00645C6C"/>
    <w:rsid w:val="006460A7"/>
    <w:rsid w:val="00647642"/>
    <w:rsid w:val="00647879"/>
    <w:rsid w:val="00656B25"/>
    <w:rsid w:val="006573B9"/>
    <w:rsid w:val="00657F8C"/>
    <w:rsid w:val="0066111B"/>
    <w:rsid w:val="00662066"/>
    <w:rsid w:val="0066491B"/>
    <w:rsid w:val="00666DD0"/>
    <w:rsid w:val="00666E74"/>
    <w:rsid w:val="0067367C"/>
    <w:rsid w:val="00677015"/>
    <w:rsid w:val="006811ED"/>
    <w:rsid w:val="006817FD"/>
    <w:rsid w:val="00685528"/>
    <w:rsid w:val="00686584"/>
    <w:rsid w:val="00691698"/>
    <w:rsid w:val="00691C94"/>
    <w:rsid w:val="0069393C"/>
    <w:rsid w:val="00695A3A"/>
    <w:rsid w:val="00697080"/>
    <w:rsid w:val="006A2834"/>
    <w:rsid w:val="006B0EF3"/>
    <w:rsid w:val="006B2814"/>
    <w:rsid w:val="006B5143"/>
    <w:rsid w:val="006B76CA"/>
    <w:rsid w:val="006C5395"/>
    <w:rsid w:val="006C652E"/>
    <w:rsid w:val="006C7B23"/>
    <w:rsid w:val="006D110C"/>
    <w:rsid w:val="006D1821"/>
    <w:rsid w:val="006D1DD6"/>
    <w:rsid w:val="006D6BE0"/>
    <w:rsid w:val="006E4112"/>
    <w:rsid w:val="006F7CF9"/>
    <w:rsid w:val="00700584"/>
    <w:rsid w:val="00710E1E"/>
    <w:rsid w:val="00715003"/>
    <w:rsid w:val="0071590D"/>
    <w:rsid w:val="00724F16"/>
    <w:rsid w:val="00731217"/>
    <w:rsid w:val="007340C7"/>
    <w:rsid w:val="007344FD"/>
    <w:rsid w:val="0073525A"/>
    <w:rsid w:val="00737515"/>
    <w:rsid w:val="00741162"/>
    <w:rsid w:val="00745674"/>
    <w:rsid w:val="00745E7A"/>
    <w:rsid w:val="007475E9"/>
    <w:rsid w:val="00751FC8"/>
    <w:rsid w:val="007666C1"/>
    <w:rsid w:val="00771CEE"/>
    <w:rsid w:val="007779D2"/>
    <w:rsid w:val="00784D30"/>
    <w:rsid w:val="00787D5F"/>
    <w:rsid w:val="00791C87"/>
    <w:rsid w:val="0079777A"/>
    <w:rsid w:val="007A78A9"/>
    <w:rsid w:val="007B0BB8"/>
    <w:rsid w:val="007B2112"/>
    <w:rsid w:val="007B2B6A"/>
    <w:rsid w:val="007B2F81"/>
    <w:rsid w:val="007B625D"/>
    <w:rsid w:val="007C0CCA"/>
    <w:rsid w:val="007C2ADF"/>
    <w:rsid w:val="007C5D99"/>
    <w:rsid w:val="007C6A5E"/>
    <w:rsid w:val="007D08CF"/>
    <w:rsid w:val="007E3B10"/>
    <w:rsid w:val="007E4C6B"/>
    <w:rsid w:val="007E4D85"/>
    <w:rsid w:val="007E5C9E"/>
    <w:rsid w:val="007F1853"/>
    <w:rsid w:val="007F1A03"/>
    <w:rsid w:val="007F6F12"/>
    <w:rsid w:val="00802170"/>
    <w:rsid w:val="00803AC9"/>
    <w:rsid w:val="008052CF"/>
    <w:rsid w:val="0080785A"/>
    <w:rsid w:val="0081503E"/>
    <w:rsid w:val="00823C99"/>
    <w:rsid w:val="00824526"/>
    <w:rsid w:val="00830071"/>
    <w:rsid w:val="008371DE"/>
    <w:rsid w:val="0083767C"/>
    <w:rsid w:val="008416AF"/>
    <w:rsid w:val="0084197F"/>
    <w:rsid w:val="00843084"/>
    <w:rsid w:val="008444BB"/>
    <w:rsid w:val="0085012E"/>
    <w:rsid w:val="00863221"/>
    <w:rsid w:val="008659FA"/>
    <w:rsid w:val="00865A96"/>
    <w:rsid w:val="00867211"/>
    <w:rsid w:val="00871F26"/>
    <w:rsid w:val="00875912"/>
    <w:rsid w:val="00876C44"/>
    <w:rsid w:val="0088050D"/>
    <w:rsid w:val="00880D1E"/>
    <w:rsid w:val="00884857"/>
    <w:rsid w:val="00884EF4"/>
    <w:rsid w:val="00885742"/>
    <w:rsid w:val="008911A6"/>
    <w:rsid w:val="008922BB"/>
    <w:rsid w:val="008946D9"/>
    <w:rsid w:val="00896ECA"/>
    <w:rsid w:val="00897E59"/>
    <w:rsid w:val="008A28E6"/>
    <w:rsid w:val="008A3B3C"/>
    <w:rsid w:val="008B292A"/>
    <w:rsid w:val="008C133B"/>
    <w:rsid w:val="008C1493"/>
    <w:rsid w:val="008C360E"/>
    <w:rsid w:val="008C4A01"/>
    <w:rsid w:val="008D1C1B"/>
    <w:rsid w:val="008E05C5"/>
    <w:rsid w:val="008E0CA0"/>
    <w:rsid w:val="008E67AD"/>
    <w:rsid w:val="008F1481"/>
    <w:rsid w:val="00902BA2"/>
    <w:rsid w:val="00902CF4"/>
    <w:rsid w:val="0090600D"/>
    <w:rsid w:val="00906B3F"/>
    <w:rsid w:val="00912FFD"/>
    <w:rsid w:val="00915D21"/>
    <w:rsid w:val="00916EEA"/>
    <w:rsid w:val="0092330C"/>
    <w:rsid w:val="00926492"/>
    <w:rsid w:val="0093211C"/>
    <w:rsid w:val="009331E6"/>
    <w:rsid w:val="0093347C"/>
    <w:rsid w:val="009339EA"/>
    <w:rsid w:val="0093431B"/>
    <w:rsid w:val="00942B53"/>
    <w:rsid w:val="00945029"/>
    <w:rsid w:val="009467FB"/>
    <w:rsid w:val="00954E6F"/>
    <w:rsid w:val="00955A1B"/>
    <w:rsid w:val="00957BFC"/>
    <w:rsid w:val="00962880"/>
    <w:rsid w:val="00963A75"/>
    <w:rsid w:val="00965F3E"/>
    <w:rsid w:val="00971966"/>
    <w:rsid w:val="0097249F"/>
    <w:rsid w:val="00981E0E"/>
    <w:rsid w:val="00982A4F"/>
    <w:rsid w:val="00984147"/>
    <w:rsid w:val="00986EEE"/>
    <w:rsid w:val="0099061D"/>
    <w:rsid w:val="009918F2"/>
    <w:rsid w:val="00991B47"/>
    <w:rsid w:val="00997366"/>
    <w:rsid w:val="009B48FC"/>
    <w:rsid w:val="009B646A"/>
    <w:rsid w:val="009B69AB"/>
    <w:rsid w:val="009C1197"/>
    <w:rsid w:val="009C448C"/>
    <w:rsid w:val="009C45B1"/>
    <w:rsid w:val="009D2568"/>
    <w:rsid w:val="009D3E13"/>
    <w:rsid w:val="009E0611"/>
    <w:rsid w:val="009E0BB5"/>
    <w:rsid w:val="009E12B1"/>
    <w:rsid w:val="009F107F"/>
    <w:rsid w:val="009F51B3"/>
    <w:rsid w:val="009F690B"/>
    <w:rsid w:val="009F6D2D"/>
    <w:rsid w:val="00A0183A"/>
    <w:rsid w:val="00A048EC"/>
    <w:rsid w:val="00A06E39"/>
    <w:rsid w:val="00A11358"/>
    <w:rsid w:val="00A1172B"/>
    <w:rsid w:val="00A2686E"/>
    <w:rsid w:val="00A27C21"/>
    <w:rsid w:val="00A30527"/>
    <w:rsid w:val="00A327FB"/>
    <w:rsid w:val="00A34C6E"/>
    <w:rsid w:val="00A428D6"/>
    <w:rsid w:val="00A47AAD"/>
    <w:rsid w:val="00A501D1"/>
    <w:rsid w:val="00A5042E"/>
    <w:rsid w:val="00A51AA4"/>
    <w:rsid w:val="00A53563"/>
    <w:rsid w:val="00A6118A"/>
    <w:rsid w:val="00A65347"/>
    <w:rsid w:val="00A67B22"/>
    <w:rsid w:val="00A7096F"/>
    <w:rsid w:val="00A7109D"/>
    <w:rsid w:val="00A71D2B"/>
    <w:rsid w:val="00A75D61"/>
    <w:rsid w:val="00A83FAD"/>
    <w:rsid w:val="00A84609"/>
    <w:rsid w:val="00A84E70"/>
    <w:rsid w:val="00A85ECE"/>
    <w:rsid w:val="00A86B8E"/>
    <w:rsid w:val="00A87F38"/>
    <w:rsid w:val="00A92119"/>
    <w:rsid w:val="00A92542"/>
    <w:rsid w:val="00A97074"/>
    <w:rsid w:val="00AB4557"/>
    <w:rsid w:val="00AB4A02"/>
    <w:rsid w:val="00AB7F37"/>
    <w:rsid w:val="00AC349C"/>
    <w:rsid w:val="00AC5408"/>
    <w:rsid w:val="00AD2E26"/>
    <w:rsid w:val="00AD5882"/>
    <w:rsid w:val="00AE0604"/>
    <w:rsid w:val="00AE1426"/>
    <w:rsid w:val="00AE5D41"/>
    <w:rsid w:val="00AF4E52"/>
    <w:rsid w:val="00AF71C4"/>
    <w:rsid w:val="00AF75E8"/>
    <w:rsid w:val="00B010F2"/>
    <w:rsid w:val="00B01E35"/>
    <w:rsid w:val="00B047E2"/>
    <w:rsid w:val="00B04EC8"/>
    <w:rsid w:val="00B05865"/>
    <w:rsid w:val="00B16353"/>
    <w:rsid w:val="00B16806"/>
    <w:rsid w:val="00B207C7"/>
    <w:rsid w:val="00B24FE0"/>
    <w:rsid w:val="00B27503"/>
    <w:rsid w:val="00B30A04"/>
    <w:rsid w:val="00B32D1C"/>
    <w:rsid w:val="00B32EE7"/>
    <w:rsid w:val="00B41F26"/>
    <w:rsid w:val="00B43C01"/>
    <w:rsid w:val="00B45184"/>
    <w:rsid w:val="00B51857"/>
    <w:rsid w:val="00B552D5"/>
    <w:rsid w:val="00B67C50"/>
    <w:rsid w:val="00B81C1E"/>
    <w:rsid w:val="00B85F7D"/>
    <w:rsid w:val="00B86A0E"/>
    <w:rsid w:val="00B87DCE"/>
    <w:rsid w:val="00B917A3"/>
    <w:rsid w:val="00B93182"/>
    <w:rsid w:val="00B93243"/>
    <w:rsid w:val="00B93FB3"/>
    <w:rsid w:val="00B970D1"/>
    <w:rsid w:val="00BA382E"/>
    <w:rsid w:val="00BA669D"/>
    <w:rsid w:val="00BB0D69"/>
    <w:rsid w:val="00BB13F6"/>
    <w:rsid w:val="00BB23AF"/>
    <w:rsid w:val="00BB4538"/>
    <w:rsid w:val="00BB7358"/>
    <w:rsid w:val="00BB7FA2"/>
    <w:rsid w:val="00BC11EC"/>
    <w:rsid w:val="00BC5654"/>
    <w:rsid w:val="00BC6C5D"/>
    <w:rsid w:val="00BE677C"/>
    <w:rsid w:val="00BF4200"/>
    <w:rsid w:val="00BF6815"/>
    <w:rsid w:val="00C0143C"/>
    <w:rsid w:val="00C02060"/>
    <w:rsid w:val="00C0720B"/>
    <w:rsid w:val="00C104B2"/>
    <w:rsid w:val="00C11162"/>
    <w:rsid w:val="00C1795F"/>
    <w:rsid w:val="00C21FCE"/>
    <w:rsid w:val="00C33665"/>
    <w:rsid w:val="00C365DE"/>
    <w:rsid w:val="00C37768"/>
    <w:rsid w:val="00C40376"/>
    <w:rsid w:val="00C44683"/>
    <w:rsid w:val="00C46126"/>
    <w:rsid w:val="00C57F72"/>
    <w:rsid w:val="00C6778F"/>
    <w:rsid w:val="00C67CC9"/>
    <w:rsid w:val="00C75228"/>
    <w:rsid w:val="00C768F2"/>
    <w:rsid w:val="00C80AD3"/>
    <w:rsid w:val="00C80E73"/>
    <w:rsid w:val="00C90FEC"/>
    <w:rsid w:val="00C92971"/>
    <w:rsid w:val="00C92EC3"/>
    <w:rsid w:val="00C9317E"/>
    <w:rsid w:val="00C94DF2"/>
    <w:rsid w:val="00C957F0"/>
    <w:rsid w:val="00C97EF7"/>
    <w:rsid w:val="00CA04C4"/>
    <w:rsid w:val="00CA0686"/>
    <w:rsid w:val="00CA302C"/>
    <w:rsid w:val="00CA53EE"/>
    <w:rsid w:val="00CB1683"/>
    <w:rsid w:val="00CB187F"/>
    <w:rsid w:val="00CB25A6"/>
    <w:rsid w:val="00CB5343"/>
    <w:rsid w:val="00CC0B55"/>
    <w:rsid w:val="00CC0C8B"/>
    <w:rsid w:val="00CC1385"/>
    <w:rsid w:val="00CC755F"/>
    <w:rsid w:val="00CD2315"/>
    <w:rsid w:val="00CD602F"/>
    <w:rsid w:val="00CD7BD9"/>
    <w:rsid w:val="00CE400F"/>
    <w:rsid w:val="00CE5896"/>
    <w:rsid w:val="00CE6248"/>
    <w:rsid w:val="00CF6717"/>
    <w:rsid w:val="00D026E2"/>
    <w:rsid w:val="00D027EE"/>
    <w:rsid w:val="00D042DA"/>
    <w:rsid w:val="00D11CD5"/>
    <w:rsid w:val="00D11D22"/>
    <w:rsid w:val="00D15AFE"/>
    <w:rsid w:val="00D226FB"/>
    <w:rsid w:val="00D2732F"/>
    <w:rsid w:val="00D3250B"/>
    <w:rsid w:val="00D325F2"/>
    <w:rsid w:val="00D34441"/>
    <w:rsid w:val="00D37CAA"/>
    <w:rsid w:val="00D43F8B"/>
    <w:rsid w:val="00D465A0"/>
    <w:rsid w:val="00D471C9"/>
    <w:rsid w:val="00D51786"/>
    <w:rsid w:val="00D5379F"/>
    <w:rsid w:val="00D552AA"/>
    <w:rsid w:val="00D60389"/>
    <w:rsid w:val="00D6076B"/>
    <w:rsid w:val="00D67B98"/>
    <w:rsid w:val="00D72C41"/>
    <w:rsid w:val="00D73122"/>
    <w:rsid w:val="00D734A1"/>
    <w:rsid w:val="00D73A37"/>
    <w:rsid w:val="00D74F9E"/>
    <w:rsid w:val="00D77AF1"/>
    <w:rsid w:val="00D841CE"/>
    <w:rsid w:val="00D848AE"/>
    <w:rsid w:val="00D860BB"/>
    <w:rsid w:val="00D86680"/>
    <w:rsid w:val="00D87184"/>
    <w:rsid w:val="00D9251E"/>
    <w:rsid w:val="00D95E1A"/>
    <w:rsid w:val="00D9655C"/>
    <w:rsid w:val="00DA2A40"/>
    <w:rsid w:val="00DA3BEE"/>
    <w:rsid w:val="00DA4880"/>
    <w:rsid w:val="00DA4AD4"/>
    <w:rsid w:val="00DC39E9"/>
    <w:rsid w:val="00DC6A61"/>
    <w:rsid w:val="00DD089E"/>
    <w:rsid w:val="00DD2F33"/>
    <w:rsid w:val="00DE3769"/>
    <w:rsid w:val="00DE4318"/>
    <w:rsid w:val="00DE45E9"/>
    <w:rsid w:val="00DE495C"/>
    <w:rsid w:val="00DE5A44"/>
    <w:rsid w:val="00DF311A"/>
    <w:rsid w:val="00DF4DCC"/>
    <w:rsid w:val="00DF53A9"/>
    <w:rsid w:val="00DF728E"/>
    <w:rsid w:val="00E002F3"/>
    <w:rsid w:val="00E06956"/>
    <w:rsid w:val="00E10DA0"/>
    <w:rsid w:val="00E11507"/>
    <w:rsid w:val="00E17DA2"/>
    <w:rsid w:val="00E206FC"/>
    <w:rsid w:val="00E2275E"/>
    <w:rsid w:val="00E22CA4"/>
    <w:rsid w:val="00E23DF8"/>
    <w:rsid w:val="00E247FA"/>
    <w:rsid w:val="00E30941"/>
    <w:rsid w:val="00E34DFC"/>
    <w:rsid w:val="00E3500C"/>
    <w:rsid w:val="00E352B3"/>
    <w:rsid w:val="00E37E07"/>
    <w:rsid w:val="00E40CFB"/>
    <w:rsid w:val="00E40EB4"/>
    <w:rsid w:val="00E437DB"/>
    <w:rsid w:val="00E461EA"/>
    <w:rsid w:val="00E4644E"/>
    <w:rsid w:val="00E60FB3"/>
    <w:rsid w:val="00E61DC8"/>
    <w:rsid w:val="00E64A80"/>
    <w:rsid w:val="00E664B7"/>
    <w:rsid w:val="00E67C51"/>
    <w:rsid w:val="00E7068B"/>
    <w:rsid w:val="00E71DD3"/>
    <w:rsid w:val="00E76384"/>
    <w:rsid w:val="00E76E10"/>
    <w:rsid w:val="00E80F6E"/>
    <w:rsid w:val="00E812BD"/>
    <w:rsid w:val="00E82284"/>
    <w:rsid w:val="00E85DDE"/>
    <w:rsid w:val="00E8613F"/>
    <w:rsid w:val="00E90BA8"/>
    <w:rsid w:val="00E9198F"/>
    <w:rsid w:val="00E9747F"/>
    <w:rsid w:val="00EA1BCE"/>
    <w:rsid w:val="00EA5779"/>
    <w:rsid w:val="00EA5E7C"/>
    <w:rsid w:val="00EA6224"/>
    <w:rsid w:val="00EA7620"/>
    <w:rsid w:val="00EB03B9"/>
    <w:rsid w:val="00EB18A6"/>
    <w:rsid w:val="00EB53E2"/>
    <w:rsid w:val="00EB79FC"/>
    <w:rsid w:val="00EC116C"/>
    <w:rsid w:val="00EC15B9"/>
    <w:rsid w:val="00EC3180"/>
    <w:rsid w:val="00EC7D9A"/>
    <w:rsid w:val="00ED0EC8"/>
    <w:rsid w:val="00ED24FE"/>
    <w:rsid w:val="00ED2711"/>
    <w:rsid w:val="00EE0881"/>
    <w:rsid w:val="00EE4BDF"/>
    <w:rsid w:val="00EE73AD"/>
    <w:rsid w:val="00EE7D74"/>
    <w:rsid w:val="00F01761"/>
    <w:rsid w:val="00F10B08"/>
    <w:rsid w:val="00F16257"/>
    <w:rsid w:val="00F16351"/>
    <w:rsid w:val="00F210BE"/>
    <w:rsid w:val="00F245BD"/>
    <w:rsid w:val="00F25A3A"/>
    <w:rsid w:val="00F261D5"/>
    <w:rsid w:val="00F30013"/>
    <w:rsid w:val="00F35CE4"/>
    <w:rsid w:val="00F3782B"/>
    <w:rsid w:val="00F4186D"/>
    <w:rsid w:val="00F4681B"/>
    <w:rsid w:val="00F50C64"/>
    <w:rsid w:val="00F52EBF"/>
    <w:rsid w:val="00F542AF"/>
    <w:rsid w:val="00F54965"/>
    <w:rsid w:val="00F567BC"/>
    <w:rsid w:val="00F602FC"/>
    <w:rsid w:val="00F610FE"/>
    <w:rsid w:val="00F67BE9"/>
    <w:rsid w:val="00F727AC"/>
    <w:rsid w:val="00F74579"/>
    <w:rsid w:val="00F7571E"/>
    <w:rsid w:val="00F80FF2"/>
    <w:rsid w:val="00F869E8"/>
    <w:rsid w:val="00F902A7"/>
    <w:rsid w:val="00F904E8"/>
    <w:rsid w:val="00F908C7"/>
    <w:rsid w:val="00F9401B"/>
    <w:rsid w:val="00FB3677"/>
    <w:rsid w:val="00FB372F"/>
    <w:rsid w:val="00FB4E64"/>
    <w:rsid w:val="00FB5C12"/>
    <w:rsid w:val="00FC26C5"/>
    <w:rsid w:val="00FC299D"/>
    <w:rsid w:val="00FC2F0E"/>
    <w:rsid w:val="00FC3992"/>
    <w:rsid w:val="00FC3D36"/>
    <w:rsid w:val="00FD1EAD"/>
    <w:rsid w:val="00FD2FF7"/>
    <w:rsid w:val="00FD3796"/>
    <w:rsid w:val="00FD3B25"/>
    <w:rsid w:val="00FD508D"/>
    <w:rsid w:val="00FD6F06"/>
    <w:rsid w:val="00FE20A2"/>
    <w:rsid w:val="00FF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F3330C"/>
  <w15:docId w15:val="{0170C3C2-303D-4BFE-B213-966610CA7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E0604"/>
  </w:style>
  <w:style w:type="paragraph" w:styleId="Heading1">
    <w:name w:val="heading 1"/>
    <w:basedOn w:val="Normal"/>
    <w:next w:val="Normal"/>
    <w:pPr>
      <w:keepNext/>
      <w:spacing w:after="120" w:line="300" w:lineRule="auto"/>
      <w:ind w:left="1411" w:hanging="1411"/>
      <w:outlineLvl w:val="0"/>
    </w:pPr>
    <w:rPr>
      <w:rFonts w:ascii="Arial" w:eastAsia="Arial" w:hAnsi="Arial" w:cs="Arial"/>
      <w:b/>
      <w:smallCaps/>
      <w:u w:val="single"/>
    </w:rPr>
  </w:style>
  <w:style w:type="paragraph" w:styleId="Heading2">
    <w:name w:val="heading 2"/>
    <w:basedOn w:val="Normal"/>
    <w:next w:val="Normal"/>
    <w:pPr>
      <w:keepNext/>
      <w:spacing w:after="100" w:line="260" w:lineRule="auto"/>
      <w:ind w:left="1411" w:hanging="1411"/>
      <w:outlineLvl w:val="1"/>
    </w:pPr>
    <w:rPr>
      <w:rFonts w:ascii="Arial" w:eastAsia="Arial" w:hAnsi="Arial" w:cs="Arial"/>
      <w:b/>
      <w:smallCaps/>
    </w:rPr>
  </w:style>
  <w:style w:type="paragraph" w:styleId="Heading3">
    <w:name w:val="heading 3"/>
    <w:basedOn w:val="Normal"/>
    <w:next w:val="Normal"/>
    <w:pPr>
      <w:keepNext/>
      <w:spacing w:after="60" w:line="280" w:lineRule="auto"/>
      <w:ind w:left="1411" w:hanging="1411"/>
      <w:outlineLvl w:val="2"/>
    </w:pPr>
    <w:rPr>
      <w:rFonts w:ascii="Arial" w:eastAsia="Arial" w:hAnsi="Arial" w:cs="Arial"/>
      <w:b/>
      <w:u w:val="single"/>
    </w:rPr>
  </w:style>
  <w:style w:type="paragraph" w:styleId="Heading4">
    <w:name w:val="heading 4"/>
    <w:basedOn w:val="Normal"/>
    <w:next w:val="Normal"/>
    <w:pPr>
      <w:keepNext/>
      <w:spacing w:after="120" w:line="260" w:lineRule="auto"/>
      <w:ind w:left="1411" w:hanging="1411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pPr>
      <w:keepNext/>
      <w:spacing w:after="120" w:line="260" w:lineRule="auto"/>
      <w:ind w:left="1411" w:hanging="1411"/>
      <w:outlineLvl w:val="4"/>
    </w:pPr>
    <w:rPr>
      <w:rFonts w:ascii="Arial" w:eastAsia="Arial" w:hAnsi="Arial" w:cs="Arial"/>
      <w:b/>
    </w:rPr>
  </w:style>
  <w:style w:type="paragraph" w:styleId="Heading6">
    <w:name w:val="heading 6"/>
    <w:basedOn w:val="Normal"/>
    <w:next w:val="Normal"/>
    <w:pPr>
      <w:keepNext/>
      <w:spacing w:after="120" w:line="260" w:lineRule="auto"/>
      <w:ind w:left="1411" w:hanging="1411"/>
      <w:outlineLvl w:val="5"/>
    </w:pPr>
    <w:rPr>
      <w:rFonts w:ascii="Arial" w:eastAsia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D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D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04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04C4"/>
  </w:style>
  <w:style w:type="paragraph" w:styleId="Footer">
    <w:name w:val="footer"/>
    <w:basedOn w:val="Normal"/>
    <w:link w:val="FooterChar"/>
    <w:uiPriority w:val="99"/>
    <w:unhideWhenUsed/>
    <w:rsid w:val="00CA04C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04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94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5528"/>
    <w:pPr>
      <w:ind w:left="720"/>
      <w:contextualSpacing/>
    </w:pPr>
  </w:style>
  <w:style w:type="paragraph" w:customStyle="1" w:styleId="texte0">
    <w:name w:val="texte:0"/>
    <w:basedOn w:val="Normal"/>
    <w:rsid w:val="003156C4"/>
    <w:pPr>
      <w:overflowPunct w:val="0"/>
      <w:autoSpaceDE w:val="0"/>
      <w:autoSpaceDN w:val="0"/>
      <w:adjustRightInd w:val="0"/>
      <w:spacing w:before="100" w:after="100" w:line="300" w:lineRule="atLeast"/>
      <w:jc w:val="both"/>
      <w:textAlignment w:val="baseline"/>
    </w:pPr>
    <w:rPr>
      <w:rFonts w:eastAsia="Times New Roman" w:cs="Times New Roman"/>
      <w:szCs w:val="20"/>
      <w:lang w:val="en-GB"/>
    </w:rPr>
  </w:style>
  <w:style w:type="paragraph" w:customStyle="1" w:styleId="Paragraph">
    <w:name w:val="Paragraph"/>
    <w:basedOn w:val="Normal"/>
    <w:link w:val="ParagraphChar"/>
    <w:qFormat/>
    <w:rsid w:val="003156C4"/>
    <w:pPr>
      <w:spacing w:after="250" w:line="300" w:lineRule="atLeast"/>
    </w:pPr>
    <w:rPr>
      <w:rFonts w:ascii="Arial" w:eastAsia="SimSun" w:hAnsi="Arial" w:cs="Times New Roman"/>
      <w:sz w:val="22"/>
      <w:lang w:eastAsia="zh-CN"/>
    </w:rPr>
  </w:style>
  <w:style w:type="character" w:customStyle="1" w:styleId="ParagraphChar">
    <w:name w:val="Paragraph Char"/>
    <w:link w:val="Paragraph"/>
    <w:qFormat/>
    <w:locked/>
    <w:rsid w:val="003156C4"/>
    <w:rPr>
      <w:rFonts w:ascii="Arial" w:eastAsia="SimSun" w:hAnsi="Arial" w:cs="Times New Roman"/>
      <w:sz w:val="22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860BB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DE"/>
    </w:rPr>
  </w:style>
  <w:style w:type="character" w:styleId="Emphasis">
    <w:name w:val="Emphasis"/>
    <w:basedOn w:val="DefaultParagraphFont"/>
    <w:uiPriority w:val="20"/>
    <w:qFormat/>
    <w:rsid w:val="00156EF0"/>
    <w:rPr>
      <w:i/>
      <w:iCs/>
    </w:rPr>
  </w:style>
  <w:style w:type="character" w:styleId="Hyperlink">
    <w:name w:val="Hyperlink"/>
    <w:basedOn w:val="DefaultParagraphFont"/>
    <w:uiPriority w:val="99"/>
    <w:unhideWhenUsed/>
    <w:rsid w:val="00B30A0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573B9"/>
  </w:style>
  <w:style w:type="character" w:styleId="FollowedHyperlink">
    <w:name w:val="FollowedHyperlink"/>
    <w:basedOn w:val="DefaultParagraphFont"/>
    <w:uiPriority w:val="99"/>
    <w:semiHidden/>
    <w:unhideWhenUsed/>
    <w:rsid w:val="00BC11E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EB8E6-CF63-490D-BDE8-CF8F9AEF2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S Advanced Medical Services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efner-Drees, Irmi</dc:creator>
  <cp:lastModifiedBy>Stauber, Michael</cp:lastModifiedBy>
  <cp:revision>3</cp:revision>
  <cp:lastPrinted>2022-06-27T09:19:00Z</cp:lastPrinted>
  <dcterms:created xsi:type="dcterms:W3CDTF">2022-08-12T13:59:00Z</dcterms:created>
  <dcterms:modified xsi:type="dcterms:W3CDTF">2022-08-12T14:04:00Z</dcterms:modified>
</cp:coreProperties>
</file>